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414" w:rsidRPr="00045000" w:rsidRDefault="00E90414" w:rsidP="00E9041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The 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s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ynergy of </w:t>
      </w:r>
      <w:proofErr w:type="spellStart"/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a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rbuscular</w:t>
      </w:r>
      <w:proofErr w:type="spellEnd"/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proofErr w:type="spellStart"/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m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ycorrhizal</w:t>
      </w:r>
      <w:proofErr w:type="spellEnd"/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s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ymbiosis and Ca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  <w:vertAlign w:val="superscript"/>
        </w:rPr>
        <w:t>2+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b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enefits 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peanut (</w:t>
      </w:r>
      <w:proofErr w:type="spellStart"/>
      <w:r w:rsidRPr="00655EA5">
        <w:rPr>
          <w:rFonts w:ascii="Times New Roman" w:hAnsi="Times New Roman" w:cs="Times New Roman" w:hint="eastAsia"/>
          <w:b/>
          <w:i/>
          <w:color w:val="000000" w:themeColor="text1"/>
          <w:sz w:val="32"/>
          <w:szCs w:val="32"/>
        </w:rPr>
        <w:t>Arachis</w:t>
      </w:r>
      <w:proofErr w:type="spellEnd"/>
      <w:r w:rsidRPr="00655EA5">
        <w:rPr>
          <w:rFonts w:ascii="Times New Roman" w:hAnsi="Times New Roman" w:cs="Times New Roman" w:hint="eastAsia"/>
          <w:b/>
          <w:i/>
          <w:color w:val="000000" w:themeColor="text1"/>
          <w:sz w:val="32"/>
          <w:szCs w:val="32"/>
        </w:rPr>
        <w:t xml:space="preserve"> </w:t>
      </w:r>
      <w:proofErr w:type="spellStart"/>
      <w:r w:rsidRPr="00655EA5">
        <w:rPr>
          <w:rFonts w:ascii="Times New Roman" w:hAnsi="Times New Roman" w:cs="Times New Roman" w:hint="eastAsia"/>
          <w:b/>
          <w:i/>
          <w:color w:val="000000" w:themeColor="text1"/>
          <w:sz w:val="32"/>
          <w:szCs w:val="32"/>
        </w:rPr>
        <w:t>hypogaea</w:t>
      </w:r>
      <w:proofErr w:type="spellEnd"/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L</w:t>
      </w:r>
      <w:r w:rsidRPr="00655EA5">
        <w:rPr>
          <w:rFonts w:ascii="Times New Roman" w:hAnsi="Times New Roman" w:cs="Times New Roman" w:hint="eastAsia"/>
          <w:color w:val="000000" w:themeColor="text1"/>
          <w:sz w:val="32"/>
          <w:szCs w:val="32"/>
        </w:rPr>
        <w:t>.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)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g</w:t>
      </w:r>
      <w:r w:rsidRPr="00655EA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rowth </w:t>
      </w:r>
      <w:r w:rsidRPr="00F3408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by sharing hormone and </w:t>
      </w:r>
      <w:proofErr w:type="spellStart"/>
      <w:r w:rsidRPr="00F3408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lavonoid</w:t>
      </w:r>
      <w:proofErr w:type="spellEnd"/>
      <w:r w:rsidRPr="00F3408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pathway</w:t>
      </w:r>
      <w:r w:rsidRPr="00655EA5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</w:t>
      </w:r>
    </w:p>
    <w:p w:rsidR="00E90414" w:rsidRPr="00CA389C" w:rsidRDefault="00E90414" w:rsidP="00E9041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 Cui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proofErr w:type="gram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  <w:proofErr w:type="gramEnd"/>
      <w:r w:rsidRPr="00CA38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ng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uo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CA389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ialei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Zhang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a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Yang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ingJing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ng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un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g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Xinguo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Li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,2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，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*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ubo</w:t>
      </w:r>
      <w:proofErr w:type="spell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n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,4*</w:t>
      </w:r>
    </w:p>
    <w:p w:rsidR="00E90414" w:rsidRPr="00CA389C" w:rsidRDefault="00E90414" w:rsidP="00E904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 Biotechnology Research Center, Shandong Academy of Agricultural Sciences, Jinan 250100, China</w:t>
      </w:r>
    </w:p>
    <w:p w:rsidR="00E90414" w:rsidRPr="00CA389C" w:rsidRDefault="00E90414" w:rsidP="00E904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 Scientific Observing and Experimental Station of Crop Cultivation in East China, Ministry of Agriculture, Jinan 250100, China</w:t>
      </w:r>
    </w:p>
    <w:p w:rsidR="00E90414" w:rsidRPr="00CA389C" w:rsidRDefault="00E90414" w:rsidP="00E904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3 </w:t>
      </w:r>
      <w:proofErr w:type="gram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llege</w:t>
      </w:r>
      <w:proofErr w:type="gram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Life Sciences, Shandong Normal University, Jinan 250014, China</w:t>
      </w:r>
    </w:p>
    <w:p w:rsidR="00E90414" w:rsidRPr="00CA389C" w:rsidRDefault="00E90414" w:rsidP="00E904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4 Shandong </w:t>
      </w:r>
      <w:proofErr w:type="gramStart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cademy</w:t>
      </w:r>
      <w:proofErr w:type="gramEnd"/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Agricultural Sciences and </w:t>
      </w:r>
      <w:r w:rsidRPr="00CA389C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Crop Genetic Improvement and Ecological Physiology of Shandong Province, Jinan 250100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hina</w:t>
      </w:r>
    </w:p>
    <w:p w:rsidR="00E90414" w:rsidRPr="00CA389C" w:rsidRDefault="00E90414" w:rsidP="00E904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*Correspondence: xinguol@163.com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nshubo2016@163.com</w:t>
      </w:r>
      <w:r w:rsidRPr="00CA38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E90414" w:rsidRDefault="00E90414" w:rsidP="00E904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A389C"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se auth</w:t>
      </w:r>
      <w:r w:rsidRPr="00CA389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s contributed equally to this work as co-first auth</w:t>
      </w:r>
      <w:r w:rsidRPr="00CA389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CA38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s</w:t>
      </w:r>
    </w:p>
    <w:p w:rsidR="00F83264" w:rsidRPr="00E90414" w:rsidRDefault="00F8326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/>
    <w:p w:rsidR="00E90414" w:rsidRDefault="00E90414">
      <w:pPr>
        <w:sectPr w:rsidR="00E90414" w:rsidSect="00E9041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E90414" w:rsidRDefault="00E90414"/>
    <w:p w:rsidR="006A4DF9" w:rsidRPr="00E90414" w:rsidRDefault="00F0401F" w:rsidP="00B07751">
      <w:pPr>
        <w:widowControl/>
        <w:rPr>
          <w:rFonts w:ascii="Times New Roman" w:hAnsi="Times New Roman" w:cs="Times New Roman"/>
          <w:szCs w:val="21"/>
        </w:rPr>
      </w:pPr>
      <w:proofErr w:type="gramStart"/>
      <w:r w:rsidRPr="00F0401F">
        <w:rPr>
          <w:rFonts w:ascii="Times New Roman" w:hAnsi="Times New Roman" w:cs="Times New Roman"/>
          <w:b/>
          <w:szCs w:val="21"/>
        </w:rPr>
        <w:t>Supplementary Tabl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6A4DF9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="006A4DF9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="00393FBD">
        <w:rPr>
          <w:rFonts w:ascii="Times New Roman" w:hAnsi="Times New Roman" w:cs="Times New Roman" w:hint="eastAsia"/>
          <w:szCs w:val="21"/>
        </w:rPr>
        <w:t>List of conversely regulated DEGs in the roots of Ca</w:t>
      </w:r>
      <w:r w:rsidR="00393FBD" w:rsidRPr="00393FBD">
        <w:rPr>
          <w:rFonts w:ascii="Times New Roman" w:hAnsi="Times New Roman" w:cs="Times New Roman" w:hint="eastAsia"/>
          <w:szCs w:val="21"/>
          <w:vertAlign w:val="subscript"/>
        </w:rPr>
        <w:t>0</w:t>
      </w:r>
      <w:r w:rsidR="00393FBD">
        <w:rPr>
          <w:rFonts w:ascii="Times New Roman" w:hAnsi="Times New Roman" w:cs="Times New Roman" w:hint="eastAsia"/>
          <w:szCs w:val="21"/>
        </w:rPr>
        <w:t>+AM plants and Ca</w:t>
      </w:r>
      <w:r w:rsidR="00393FBD" w:rsidRPr="00393FBD">
        <w:rPr>
          <w:rFonts w:ascii="Times New Roman" w:hAnsi="Times New Roman" w:cs="Times New Roman" w:hint="eastAsia"/>
          <w:szCs w:val="21"/>
          <w:vertAlign w:val="subscript"/>
        </w:rPr>
        <w:t>6</w:t>
      </w:r>
      <w:r w:rsidR="00393FBD">
        <w:rPr>
          <w:rFonts w:ascii="Times New Roman" w:hAnsi="Times New Roman" w:cs="Times New Roman" w:hint="eastAsia"/>
          <w:szCs w:val="21"/>
        </w:rPr>
        <w:t>+AM plants.</w:t>
      </w:r>
      <w:proofErr w:type="gramEnd"/>
    </w:p>
    <w:tbl>
      <w:tblPr>
        <w:tblW w:w="0" w:type="auto"/>
        <w:jc w:val="center"/>
        <w:tblLook w:val="04A0"/>
      </w:tblPr>
      <w:tblGrid>
        <w:gridCol w:w="2376"/>
        <w:gridCol w:w="6562"/>
        <w:gridCol w:w="2410"/>
        <w:gridCol w:w="2341"/>
      </w:tblGrid>
      <w:tr w:rsidR="00F0401F" w:rsidRPr="00F0401F" w:rsidTr="00833ADE">
        <w:trPr>
          <w:trHeight w:val="330"/>
          <w:jc w:val="center"/>
        </w:trPr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6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bscript"/>
              </w:rPr>
              <w:t>0</w:t>
            </w:r>
            <w:r w:rsidRPr="00F0401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+AM/CK</w:t>
            </w:r>
          </w:p>
        </w:tc>
        <w:tc>
          <w:tcPr>
            <w:tcW w:w="23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+AM/CK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0157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2.5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QA79V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c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e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1.6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2038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9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0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Q85BX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4.9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86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H3ANA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-hydroxyphenylpyruvat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oxygen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3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WR1Z1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5.3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3P203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ative zinc finger protein CONSTANS-LIKE 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0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I0HKJ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ylogluca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transglucosyl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 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VAX9L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T-domain-containing protein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7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5Z7DV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mobility group B protein 15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5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RXZ9L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lycosid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family 1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4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9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HRR0E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VIGAN_101518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6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9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0510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,3-bisphosphoglycerate-independent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glycerat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3140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DETOXIFICATION 49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0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5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49GZ0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450 78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2.5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UNK6B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LOC1007893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2191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y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ing enzyme 5,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soma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E7CF7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functiona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-dehydroquinat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at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4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XI1X3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ul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/MFS transpor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3.3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0606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ative disease resistance protein At3g144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5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0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509FX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POPTR_0008s02350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VF8KB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tyrosine-protein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as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SCU5A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glysoja_0113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0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Araip.MA9YP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factor bHLH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5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0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31HZX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IQ-DOMAIN 1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EMI9Y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450 81E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1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4A201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glysoja_0286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4.5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XZD1G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LOC1003056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6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7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BGI_novel_G001039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2.8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X98AS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by C 2 protein [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cago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uncatula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5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V3M2B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LR48_Vigan03g2545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5.3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T1IGL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450 82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5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3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AKH01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ic blue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R261D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peptid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I-3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5.4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KN8Z5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 domain-containing protein IQM1-li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4.0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TA0RC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LOC1056496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4.4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4E5HU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PHAVU_003G287800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2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NB6VC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GLYMA_11G1703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1.6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UT2GI</w:t>
            </w:r>
          </w:p>
        </w:tc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haracterized protein LOC1015079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-2.6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</w:t>
            </w:r>
          </w:p>
        </w:tc>
      </w:tr>
      <w:tr w:rsidR="00F0401F" w:rsidRPr="00F0401F" w:rsidTr="00833ADE">
        <w:trPr>
          <w:trHeight w:val="290"/>
          <w:jc w:val="center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Araip.7IS7K</w:t>
            </w:r>
          </w:p>
        </w:tc>
        <w:tc>
          <w:tcPr>
            <w:tcW w:w="6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sulfat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lfurtransfer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8-lik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</w:tr>
    </w:tbl>
    <w:p w:rsidR="00E9703C" w:rsidRPr="006A4DF9" w:rsidRDefault="00E9703C" w:rsidP="00E9703C">
      <w:pPr>
        <w:rPr>
          <w:rFonts w:ascii="Times New Roman" w:hAnsi="Times New Roman" w:cs="Times New Roman"/>
        </w:rPr>
      </w:pPr>
      <w:r w:rsidRPr="006A4DF9">
        <w:rPr>
          <w:rFonts w:ascii="Times New Roman" w:hAnsi="Times New Roman" w:cs="Times New Roman"/>
        </w:rPr>
        <w:t>Values represent significant alterations in AM or Ca</w:t>
      </w:r>
      <w:r w:rsidRPr="00033AE3">
        <w:rPr>
          <w:rFonts w:ascii="Times New Roman" w:hAnsi="Times New Roman" w:cs="Times New Roman"/>
          <w:vertAlign w:val="superscript"/>
        </w:rPr>
        <w:t>2+</w:t>
      </w:r>
      <w:r w:rsidRPr="006A4DF9">
        <w:rPr>
          <w:rFonts w:ascii="Times New Roman" w:hAnsi="Times New Roman" w:cs="Times New Roman"/>
        </w:rPr>
        <w:t xml:space="preserve"> plants versus </w:t>
      </w:r>
      <w:r w:rsidR="00033AE3">
        <w:rPr>
          <w:rFonts w:ascii="Times New Roman" w:hAnsi="Times New Roman" w:cs="Times New Roman" w:hint="eastAsia"/>
        </w:rPr>
        <w:t xml:space="preserve">the </w:t>
      </w:r>
      <w:r w:rsidRPr="006A4DF9">
        <w:rPr>
          <w:rFonts w:ascii="Times New Roman" w:hAnsi="Times New Roman" w:cs="Times New Roman"/>
        </w:rPr>
        <w:t xml:space="preserve">control (transcript ratio of at least 1, </w:t>
      </w:r>
      <w:proofErr w:type="spellStart"/>
      <w:r w:rsidRPr="006A4DF9">
        <w:rPr>
          <w:rFonts w:ascii="Times New Roman" w:hAnsi="Times New Roman" w:cs="Times New Roman"/>
        </w:rPr>
        <w:t>Paj</w:t>
      </w:r>
      <w:proofErr w:type="spellEnd"/>
      <w:r w:rsidRPr="006A4DF9">
        <w:rPr>
          <w:rFonts w:ascii="Times New Roman" w:hAnsi="Times New Roman" w:cs="Times New Roman"/>
        </w:rPr>
        <w:t xml:space="preserve"> &lt; 0.05). Positive and negative ratios indicate up- and down-regulated genes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6A4DF9">
        <w:rPr>
          <w:rFonts w:ascii="Times New Roman" w:hAnsi="Times New Roman" w:cs="Times New Roman"/>
        </w:rPr>
        <w:t xml:space="preserve">- represents no significant alterations at log2FoldChange &gt;1 and </w:t>
      </w:r>
      <w:proofErr w:type="spellStart"/>
      <w:r w:rsidRPr="006A4DF9">
        <w:rPr>
          <w:rFonts w:ascii="Times New Roman" w:hAnsi="Times New Roman" w:cs="Times New Roman"/>
        </w:rPr>
        <w:t>Padj</w:t>
      </w:r>
      <w:proofErr w:type="spellEnd"/>
      <w:r w:rsidRPr="006A4DF9">
        <w:rPr>
          <w:rFonts w:ascii="Times New Roman" w:hAnsi="Times New Roman" w:cs="Times New Roman"/>
        </w:rPr>
        <w:t xml:space="preserve"> &lt; 0.05 level.</w:t>
      </w:r>
      <w:proofErr w:type="gramEnd"/>
    </w:p>
    <w:p w:rsidR="00F0401F" w:rsidRPr="00E9703C" w:rsidRDefault="00F0401F"/>
    <w:p w:rsidR="006A4DF9" w:rsidRDefault="006A4DF9"/>
    <w:p w:rsidR="006A4DF9" w:rsidRDefault="006A4DF9"/>
    <w:p w:rsidR="006A4DF9" w:rsidRDefault="006A4DF9"/>
    <w:p w:rsidR="006A4DF9" w:rsidRDefault="006A4DF9"/>
    <w:p w:rsidR="006A4DF9" w:rsidRDefault="006A4DF9"/>
    <w:p w:rsidR="00393FBD" w:rsidRDefault="00393FBD"/>
    <w:p w:rsidR="00F0401F" w:rsidRPr="00E90414" w:rsidRDefault="00F0401F" w:rsidP="00E90414">
      <w:pPr>
        <w:widowControl/>
        <w:rPr>
          <w:rFonts w:ascii="Times New Roman" w:eastAsia="宋体" w:hAnsi="Times New Roman" w:cs="Times New Roman"/>
          <w:kern w:val="0"/>
          <w:sz w:val="22"/>
        </w:rPr>
      </w:pPr>
      <w:proofErr w:type="gramStart"/>
      <w:r w:rsidRPr="00F0401F"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Supplementary 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2.</w:t>
      </w:r>
      <w:proofErr w:type="gramEnd"/>
      <w:r w:rsidR="006A4DF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6A4DF9" w:rsidRPr="00F0401F">
        <w:rPr>
          <w:rFonts w:ascii="Times New Roman" w:eastAsia="宋体" w:hAnsi="Times New Roman" w:cs="Times New Roman"/>
          <w:kern w:val="0"/>
          <w:sz w:val="22"/>
        </w:rPr>
        <w:t>List of DEGs involved in Ca and Ca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2+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ignal pathway in roots of Ca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0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</w:rPr>
        <w:t>+AM,</w:t>
      </w:r>
      <w:r w:rsidR="00625EEF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</w:rPr>
        <w:t>Ca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6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</w:rPr>
        <w:t>-AM and Ca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  <w:vertAlign w:val="subscript"/>
        </w:rPr>
        <w:t>6</w:t>
      </w:r>
      <w:r w:rsidR="006A4DF9" w:rsidRPr="00F0401F">
        <w:rPr>
          <w:rFonts w:ascii="Times New Roman" w:eastAsia="宋体" w:hAnsi="Times New Roman" w:cs="Times New Roman"/>
          <w:color w:val="000000"/>
          <w:kern w:val="0"/>
          <w:sz w:val="22"/>
        </w:rPr>
        <w:t>+AM plants compared with the control</w:t>
      </w:r>
      <w:r w:rsidR="002E1FBA"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</w:p>
    <w:tbl>
      <w:tblPr>
        <w:tblW w:w="14100" w:type="dxa"/>
        <w:tblInd w:w="95" w:type="dxa"/>
        <w:tblLook w:val="04A0"/>
      </w:tblPr>
      <w:tblGrid>
        <w:gridCol w:w="2340"/>
        <w:gridCol w:w="6260"/>
        <w:gridCol w:w="1780"/>
        <w:gridCol w:w="1700"/>
        <w:gridCol w:w="2020"/>
      </w:tblGrid>
      <w:tr w:rsidR="00F0401F" w:rsidRPr="00F0401F" w:rsidTr="00833ADE">
        <w:trPr>
          <w:trHeight w:val="33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6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0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+AM/CK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AM/CK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+AM/CK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1C4CW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VIGAN_101771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8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1Z5U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assium channel KAT3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7HI2H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oplast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trinsic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FP1A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ncharacterized protein LOC100306092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G4LHX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utative calcium-transporting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3, plasma membrane-ty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H76LJ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othetical protein LR48_Vigan07g2009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9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HLU0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NAD(P)H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FQR1-like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LE8QH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NAD(P)H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FQR1-like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LLP3C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yclic nucleotide-gated ion channel 4-lik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PCB4M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lcium-transporting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9, plasma membrane-type-li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_novel_G00249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transcription factor Y subunit C-1-li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R6YEY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assium channel AKT2/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SD8AP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 protein like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TWW4R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ld-induced wall associated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UB1TB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por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P1-2-li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WA456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XJU6V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apor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IP2-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_novel_G002793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bable NAD(P)H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in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 FQR1-like 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JFL5M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spiratory burst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molog protein B-li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7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Z0Q6Q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_novel_G00126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-binding protein CAS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0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PR8W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prote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b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QRD62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 uptake protein 1, mitochondrial-li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5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raip.1W80J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es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NACK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2U42B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cuolar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o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proton exchanger 3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54US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odul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inding family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7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87TAW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lcium-responsiv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activ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H5FJR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ll-associated receptor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1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2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I0SI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cuolar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io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proton exchanger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L73J1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assium channel SK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WIW54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ll-associated receptor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1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UY1E7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odul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binding transcription activator 4-lik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7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5FF6E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canaval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-lik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ct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ana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7E4F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es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protein FRA1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95KUY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at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F3SVI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odul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domain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DPK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J58EQ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ex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RJ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Q94B9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es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 KIN12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S8WH0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ant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modul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inding-like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SED3F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utative cyclic nucleotide-gated ion channel 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TRR5D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rich receptor-like protein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0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oform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X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UHZ8X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lcium-dependent protein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8-li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URB55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spiratory burst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molog protein 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WA9TW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wall-associated receptor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WW1MI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tei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rich receptor-like protein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Z8ALS</w:t>
            </w:r>
          </w:p>
        </w:tc>
        <w:tc>
          <w:tcPr>
            <w:tcW w:w="6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LO-like protein 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  <w:tr w:rsidR="00F0401F" w:rsidRPr="00F0401F" w:rsidTr="00833ADE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_novel_G0031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rcoplasmic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ticulum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ich calcium-binding protein-lik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2"/>
              </w:rPr>
              <w:t>−</w:t>
            </w:r>
          </w:p>
        </w:tc>
      </w:tr>
    </w:tbl>
    <w:p w:rsidR="00F0401F" w:rsidRPr="006A4DF9" w:rsidRDefault="006A4DF9">
      <w:pPr>
        <w:rPr>
          <w:rFonts w:ascii="Times New Roman" w:hAnsi="Times New Roman" w:cs="Times New Roman"/>
        </w:rPr>
      </w:pPr>
      <w:r w:rsidRPr="006A4DF9">
        <w:rPr>
          <w:rFonts w:ascii="Times New Roman" w:hAnsi="Times New Roman" w:cs="Times New Roman"/>
        </w:rPr>
        <w:t>Values represent significant alterations in AM or Ca</w:t>
      </w:r>
      <w:r w:rsidRPr="00033AE3">
        <w:rPr>
          <w:rFonts w:ascii="Times New Roman" w:hAnsi="Times New Roman" w:cs="Times New Roman"/>
          <w:vertAlign w:val="superscript"/>
        </w:rPr>
        <w:t>2+</w:t>
      </w:r>
      <w:r w:rsidRPr="006A4DF9">
        <w:rPr>
          <w:rFonts w:ascii="Times New Roman" w:hAnsi="Times New Roman" w:cs="Times New Roman"/>
        </w:rPr>
        <w:t xml:space="preserve"> plants versus </w:t>
      </w:r>
      <w:r w:rsidR="00033AE3">
        <w:rPr>
          <w:rFonts w:ascii="Times New Roman" w:hAnsi="Times New Roman" w:cs="Times New Roman" w:hint="eastAsia"/>
        </w:rPr>
        <w:t xml:space="preserve">the </w:t>
      </w:r>
      <w:r w:rsidRPr="006A4DF9">
        <w:rPr>
          <w:rFonts w:ascii="Times New Roman" w:hAnsi="Times New Roman" w:cs="Times New Roman"/>
        </w:rPr>
        <w:t xml:space="preserve">control (transcript ratio of at least 1, </w:t>
      </w:r>
      <w:proofErr w:type="spellStart"/>
      <w:r w:rsidRPr="006A4DF9">
        <w:rPr>
          <w:rFonts w:ascii="Times New Roman" w:hAnsi="Times New Roman" w:cs="Times New Roman"/>
        </w:rPr>
        <w:t>Paj</w:t>
      </w:r>
      <w:proofErr w:type="spellEnd"/>
      <w:r w:rsidRPr="006A4DF9">
        <w:rPr>
          <w:rFonts w:ascii="Times New Roman" w:hAnsi="Times New Roman" w:cs="Times New Roman"/>
        </w:rPr>
        <w:t xml:space="preserve"> &lt; 0.05). Positive and negative ratios indicate up- and down-regulated genes.</w:t>
      </w:r>
      <w:r w:rsidR="00E9703C">
        <w:rPr>
          <w:rFonts w:ascii="Times New Roman" w:hAnsi="Times New Roman" w:cs="Times New Roman" w:hint="eastAsia"/>
        </w:rPr>
        <w:t xml:space="preserve"> </w:t>
      </w:r>
      <w:proofErr w:type="gramStart"/>
      <w:r w:rsidRPr="006A4DF9">
        <w:rPr>
          <w:rFonts w:ascii="Times New Roman" w:hAnsi="Times New Roman" w:cs="Times New Roman"/>
        </w:rPr>
        <w:t xml:space="preserve">- represents no significant alterations at log2FoldChange &gt;1 and </w:t>
      </w:r>
      <w:proofErr w:type="spellStart"/>
      <w:r w:rsidRPr="006A4DF9">
        <w:rPr>
          <w:rFonts w:ascii="Times New Roman" w:hAnsi="Times New Roman" w:cs="Times New Roman"/>
        </w:rPr>
        <w:t>Padj</w:t>
      </w:r>
      <w:proofErr w:type="spellEnd"/>
      <w:r w:rsidRPr="006A4DF9">
        <w:rPr>
          <w:rFonts w:ascii="Times New Roman" w:hAnsi="Times New Roman" w:cs="Times New Roman"/>
        </w:rPr>
        <w:t xml:space="preserve"> &lt; 0.05 level.</w:t>
      </w:r>
      <w:proofErr w:type="gramEnd"/>
    </w:p>
    <w:p w:rsidR="00E90414" w:rsidRDefault="00E90414">
      <w:pPr>
        <w:rPr>
          <w:rFonts w:ascii="Times New Roman" w:hAnsi="Times New Roman" w:cs="Times New Roman"/>
          <w:b/>
          <w:sz w:val="22"/>
        </w:rPr>
      </w:pPr>
    </w:p>
    <w:p w:rsidR="00F0401F" w:rsidRDefault="00F0401F">
      <w:pPr>
        <w:rPr>
          <w:rFonts w:ascii="Times New Roman" w:hAnsi="Times New Roman" w:cs="Times New Roman"/>
          <w:sz w:val="22"/>
        </w:rPr>
      </w:pPr>
      <w:proofErr w:type="gramStart"/>
      <w:r w:rsidRPr="00F0401F">
        <w:rPr>
          <w:rFonts w:ascii="Times New Roman" w:hAnsi="Times New Roman" w:cs="Times New Roman"/>
          <w:b/>
          <w:sz w:val="22"/>
        </w:rPr>
        <w:t>Supplementary Table S</w:t>
      </w:r>
      <w:r>
        <w:rPr>
          <w:rFonts w:ascii="Times New Roman" w:hAnsi="Times New Roman" w:cs="Times New Roman"/>
          <w:b/>
          <w:sz w:val="22"/>
        </w:rPr>
        <w:t>3</w:t>
      </w:r>
      <w:r w:rsidRPr="00F0401F">
        <w:rPr>
          <w:rFonts w:ascii="Times New Roman" w:hAnsi="Times New Roman" w:cs="Times New Roman"/>
          <w:sz w:val="22"/>
        </w:rPr>
        <w:t>.</w:t>
      </w:r>
      <w:proofErr w:type="gramEnd"/>
      <w:r w:rsidRPr="00F0401F">
        <w:rPr>
          <w:rFonts w:ascii="Times New Roman" w:hAnsi="Times New Roman" w:cs="Times New Roman"/>
          <w:sz w:val="22"/>
        </w:rPr>
        <w:t xml:space="preserve"> Differently expressed genes involved in </w:t>
      </w:r>
      <w:proofErr w:type="spellStart"/>
      <w:r w:rsidRPr="00F0401F">
        <w:rPr>
          <w:rFonts w:ascii="Times New Roman" w:hAnsi="Times New Roman" w:cs="Times New Roman"/>
          <w:sz w:val="22"/>
        </w:rPr>
        <w:t>flavonoids</w:t>
      </w:r>
      <w:proofErr w:type="spellEnd"/>
      <w:r w:rsidRPr="00F0401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F0401F">
        <w:rPr>
          <w:rFonts w:ascii="Times New Roman" w:hAnsi="Times New Roman" w:cs="Times New Roman"/>
          <w:sz w:val="22"/>
        </w:rPr>
        <w:t>biosysthesis</w:t>
      </w:r>
      <w:proofErr w:type="spellEnd"/>
      <w:r w:rsidRPr="00F0401F">
        <w:rPr>
          <w:rFonts w:ascii="Times New Roman" w:hAnsi="Times New Roman" w:cs="Times New Roman"/>
          <w:sz w:val="22"/>
        </w:rPr>
        <w:t xml:space="preserve"> in roots of AMF and Ca</w:t>
      </w:r>
      <w:r w:rsidRPr="00033AE3">
        <w:rPr>
          <w:rFonts w:ascii="Times New Roman" w:hAnsi="Times New Roman" w:cs="Times New Roman"/>
          <w:sz w:val="22"/>
          <w:vertAlign w:val="superscript"/>
        </w:rPr>
        <w:t>2+</w:t>
      </w:r>
      <w:r w:rsidRPr="00F0401F">
        <w:rPr>
          <w:rFonts w:ascii="Times New Roman" w:hAnsi="Times New Roman" w:cs="Times New Roman"/>
          <w:sz w:val="22"/>
        </w:rPr>
        <w:t xml:space="preserve"> treated plants compared with </w:t>
      </w:r>
      <w:r w:rsidR="00033AE3">
        <w:rPr>
          <w:rFonts w:ascii="Times New Roman" w:hAnsi="Times New Roman" w:cs="Times New Roman" w:hint="eastAsia"/>
          <w:sz w:val="22"/>
        </w:rPr>
        <w:t xml:space="preserve">the </w:t>
      </w:r>
      <w:r w:rsidR="00033AE3">
        <w:rPr>
          <w:rFonts w:ascii="Times New Roman" w:hAnsi="Times New Roman" w:cs="Times New Roman"/>
          <w:sz w:val="22"/>
        </w:rPr>
        <w:t>control</w:t>
      </w:r>
      <w:r w:rsidR="00033AE3">
        <w:rPr>
          <w:rFonts w:ascii="Times New Roman" w:hAnsi="Times New Roman" w:cs="Times New Roman" w:hint="eastAsia"/>
          <w:sz w:val="22"/>
        </w:rPr>
        <w:t>.</w:t>
      </w:r>
    </w:p>
    <w:tbl>
      <w:tblPr>
        <w:tblW w:w="13057" w:type="dxa"/>
        <w:jc w:val="center"/>
        <w:tblLook w:val="04A0"/>
      </w:tblPr>
      <w:tblGrid>
        <w:gridCol w:w="2140"/>
        <w:gridCol w:w="5640"/>
        <w:gridCol w:w="1733"/>
        <w:gridCol w:w="1701"/>
        <w:gridCol w:w="1843"/>
      </w:tblGrid>
      <w:tr w:rsidR="00F0401F" w:rsidRPr="00F0401F" w:rsidTr="00833ADE">
        <w:trPr>
          <w:trHeight w:val="330"/>
          <w:jc w:val="center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5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Description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0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+AM/CK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-AM/CK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6</w:t>
            </w: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+AM/CK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5S2P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5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Z5UEI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THJ4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3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YF2Q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6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E9KQ7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3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U7CA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9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BU4FE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62EH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TTM09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9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I_novel_G001084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PF5R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3T4SK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QL51L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V9QD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E7BUX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GI_novel_G00108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85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LS9BW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2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YDG4K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9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Q8ZS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5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S9JR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0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GI_novel_G001083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8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8ZH5X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4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raip.73H5Y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11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QB1YM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V284D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0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6PA6C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7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NI1B2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9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MJ56Y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BEB3B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1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68F0J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MWP7Z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7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FWS9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8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Q25ER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-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nnamat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4-monooxygena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63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56XNF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oanthocyanid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4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E99A6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oanthocyanid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0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XGB85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ffeoyl-CoA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2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JD4SK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ffeoyl-CoA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aip.Z2KAD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kimate</w:t>
            </w:r>
            <w:proofErr w:type="spellEnd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xycinnamoyltransfer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0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I_novel_G001027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kimat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-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oxycinnamoyltransfer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8C6BV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functiona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-reductase/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an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-reducta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</w:tr>
      <w:tr w:rsidR="00F0401F" w:rsidRPr="00F0401F" w:rsidTr="00833ADE">
        <w:trPr>
          <w:trHeight w:val="26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aip.LA8CL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</w:tr>
      <w:tr w:rsidR="00F0401F" w:rsidRPr="00F0401F" w:rsidTr="00833ADE">
        <w:trPr>
          <w:trHeight w:val="290"/>
          <w:jc w:val="center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I_novel_G002117</w:t>
            </w:r>
          </w:p>
        </w:tc>
        <w:tc>
          <w:tcPr>
            <w:tcW w:w="5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ketid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−</w:t>
            </w:r>
          </w:p>
        </w:tc>
      </w:tr>
    </w:tbl>
    <w:p w:rsidR="00F0401F" w:rsidRDefault="00F0401F">
      <w:pPr>
        <w:rPr>
          <w:rFonts w:ascii="Times New Roman" w:hAnsi="Times New Roman" w:cs="Times New Roman"/>
          <w:sz w:val="22"/>
        </w:rPr>
      </w:pPr>
      <w:r w:rsidRPr="00F0401F">
        <w:rPr>
          <w:rFonts w:ascii="Times New Roman" w:hAnsi="Times New Roman" w:cs="Times New Roman"/>
          <w:sz w:val="22"/>
        </w:rPr>
        <w:t>Values represent significant alterations in AM or Ca</w:t>
      </w:r>
      <w:r w:rsidRPr="00F0401F">
        <w:rPr>
          <w:rFonts w:ascii="Times New Roman" w:hAnsi="Times New Roman" w:cs="Times New Roman"/>
          <w:sz w:val="22"/>
          <w:vertAlign w:val="superscript"/>
        </w:rPr>
        <w:t>2+</w:t>
      </w:r>
      <w:r w:rsidRPr="00F0401F">
        <w:rPr>
          <w:rFonts w:ascii="Times New Roman" w:hAnsi="Times New Roman" w:cs="Times New Roman"/>
          <w:sz w:val="22"/>
        </w:rPr>
        <w:t xml:space="preserve"> plants versus control (transcript ratio of at least 1, </w:t>
      </w:r>
      <w:proofErr w:type="spellStart"/>
      <w:r w:rsidRPr="00F0401F">
        <w:rPr>
          <w:rFonts w:ascii="Times New Roman" w:hAnsi="Times New Roman" w:cs="Times New Roman"/>
          <w:sz w:val="22"/>
        </w:rPr>
        <w:t>Paj</w:t>
      </w:r>
      <w:proofErr w:type="spellEnd"/>
      <w:r w:rsidRPr="00F0401F">
        <w:rPr>
          <w:rFonts w:ascii="Times New Roman" w:hAnsi="Times New Roman" w:cs="Times New Roman"/>
          <w:sz w:val="22"/>
        </w:rPr>
        <w:t xml:space="preserve"> &lt; 0.05). Positive and negative ratios indicate up- and down-regulated genes.</w:t>
      </w:r>
      <w:r w:rsidR="00E9703C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F0401F">
        <w:rPr>
          <w:rFonts w:ascii="Times New Roman" w:hAnsi="Times New Roman" w:cs="Times New Roman"/>
          <w:sz w:val="22"/>
        </w:rPr>
        <w:t>- represents no significant alterations at log2FoldChange &gt;1</w:t>
      </w:r>
      <w:r w:rsidR="006A4DF9">
        <w:rPr>
          <w:rFonts w:ascii="Times New Roman" w:hAnsi="Times New Roman" w:cs="Times New Roman" w:hint="eastAsia"/>
          <w:sz w:val="22"/>
        </w:rPr>
        <w:t xml:space="preserve"> </w:t>
      </w:r>
      <w:r w:rsidRPr="00F0401F">
        <w:rPr>
          <w:rFonts w:ascii="Times New Roman" w:hAnsi="Times New Roman" w:cs="Times New Roman"/>
          <w:sz w:val="22"/>
        </w:rPr>
        <w:t xml:space="preserve">and </w:t>
      </w:r>
      <w:proofErr w:type="spellStart"/>
      <w:r w:rsidRPr="00F0401F">
        <w:rPr>
          <w:rFonts w:ascii="Times New Roman" w:hAnsi="Times New Roman" w:cs="Times New Roman"/>
          <w:sz w:val="22"/>
        </w:rPr>
        <w:t>Padj</w:t>
      </w:r>
      <w:proofErr w:type="spellEnd"/>
      <w:r w:rsidRPr="00F0401F">
        <w:rPr>
          <w:rFonts w:ascii="Times New Roman" w:hAnsi="Times New Roman" w:cs="Times New Roman"/>
          <w:sz w:val="22"/>
        </w:rPr>
        <w:t xml:space="preserve"> &lt; 0.05 level.</w:t>
      </w:r>
      <w:proofErr w:type="gramEnd"/>
      <w:r w:rsidR="006A4DF9">
        <w:rPr>
          <w:rFonts w:ascii="Times New Roman" w:hAnsi="Times New Roman" w:cs="Times New Roman" w:hint="eastAsia"/>
          <w:sz w:val="22"/>
        </w:rPr>
        <w:t xml:space="preserve">                                                     </w:t>
      </w:r>
    </w:p>
    <w:p w:rsidR="006A4DF9" w:rsidRDefault="006A4DF9">
      <w:pPr>
        <w:rPr>
          <w:rFonts w:ascii="Times New Roman" w:hAnsi="Times New Roman" w:cs="Times New Roman"/>
          <w:sz w:val="22"/>
        </w:rPr>
      </w:pPr>
    </w:p>
    <w:p w:rsidR="006A4DF9" w:rsidRDefault="006A4DF9">
      <w:pPr>
        <w:rPr>
          <w:rFonts w:ascii="Times New Roman" w:hAnsi="Times New Roman" w:cs="Times New Roman"/>
          <w:sz w:val="22"/>
        </w:rPr>
      </w:pPr>
    </w:p>
    <w:p w:rsidR="00F0401F" w:rsidRDefault="00F0401F">
      <w:pPr>
        <w:rPr>
          <w:rFonts w:ascii="Times New Roman" w:hAnsi="Times New Roman" w:cs="Times New Roman"/>
          <w:sz w:val="22"/>
        </w:rPr>
      </w:pPr>
    </w:p>
    <w:p w:rsidR="00E90414" w:rsidRDefault="00E90414">
      <w:pPr>
        <w:rPr>
          <w:rFonts w:ascii="Times New Roman" w:hAnsi="Times New Roman" w:cs="Times New Roman"/>
          <w:sz w:val="22"/>
        </w:rPr>
      </w:pPr>
    </w:p>
    <w:p w:rsidR="00F0401F" w:rsidRPr="00F0401F" w:rsidRDefault="00F0401F">
      <w:pPr>
        <w:rPr>
          <w:rFonts w:ascii="Times New Roman" w:hAnsi="Times New Roman" w:cs="Times New Roman"/>
          <w:sz w:val="22"/>
        </w:rPr>
      </w:pPr>
      <w:proofErr w:type="gramStart"/>
      <w:r w:rsidRPr="00F0401F">
        <w:rPr>
          <w:rFonts w:ascii="Times New Roman" w:hAnsi="Times New Roman" w:cs="Times New Roman"/>
          <w:b/>
          <w:sz w:val="22"/>
        </w:rPr>
        <w:lastRenderedPageBreak/>
        <w:t>Supplementary</w:t>
      </w:r>
      <w:r w:rsidRPr="00F0401F">
        <w:rPr>
          <w:rFonts w:ascii="Times New Roman" w:hAnsi="Times New Roman" w:cs="Times New Roman"/>
          <w:sz w:val="22"/>
        </w:rPr>
        <w:t xml:space="preserve"> </w:t>
      </w:r>
      <w:r w:rsidRPr="00F0401F">
        <w:rPr>
          <w:rFonts w:ascii="Times New Roman" w:hAnsi="Times New Roman" w:cs="Times New Roman"/>
          <w:b/>
          <w:sz w:val="22"/>
        </w:rPr>
        <w:t>Table S4</w:t>
      </w:r>
      <w:r w:rsidRPr="00F0401F">
        <w:rPr>
          <w:rFonts w:ascii="Times New Roman" w:hAnsi="Times New Roman" w:cs="Times New Roman"/>
          <w:sz w:val="22"/>
        </w:rPr>
        <w:t>.</w:t>
      </w:r>
      <w:proofErr w:type="gramEnd"/>
      <w:r w:rsidRPr="00F0401F">
        <w:rPr>
          <w:rFonts w:ascii="Times New Roman" w:hAnsi="Times New Roman" w:cs="Times New Roman"/>
          <w:sz w:val="22"/>
        </w:rPr>
        <w:t xml:space="preserve"> List of primers used for quantitative RT-PCR.</w:t>
      </w:r>
    </w:p>
    <w:tbl>
      <w:tblPr>
        <w:tblW w:w="14720" w:type="dxa"/>
        <w:jc w:val="center"/>
        <w:tblLook w:val="04A0"/>
      </w:tblPr>
      <w:tblGrid>
        <w:gridCol w:w="4420"/>
        <w:gridCol w:w="2640"/>
        <w:gridCol w:w="4100"/>
        <w:gridCol w:w="3627"/>
      </w:tblGrid>
      <w:tr w:rsidR="00F0401F" w:rsidRPr="00F0401F" w:rsidTr="00833ADE">
        <w:trPr>
          <w:trHeight w:val="290"/>
          <w:jc w:val="center"/>
        </w:trPr>
        <w:tc>
          <w:tcPr>
            <w:tcW w:w="4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 w:rsidR="00F0401F" w:rsidRPr="00F0401F" w:rsidTr="00833ADE">
        <w:trPr>
          <w:trHeight w:val="188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 transcription factor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LH5AE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CTCCATGCTCCTCTC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GAAGCTGAGAGTGTAGCCATG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 transcription factor 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9P0YM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GTCGTAGGAAGGCAATTGAGGA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CACCATCAACACCACCATCAC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ery-long-chain 3-oxoacyl-CoA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4N8R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FCCGCCATCACCGCCAAGTT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CTCATGCCGTCGTCGAGAT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enodox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NADP+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_novel_G00077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GTCGCCTTCAGCAGTGTT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GGTAGAATCAGGACCGCAGGA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sponsive protein IAA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I2M0Y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CTGATCCTGCCAAGCCTCC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GCACCATCCATGCTTACCTTCA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lc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Z5UEI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GGTGTTGCGTTGCCTGGA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CGAAGCAGCCTTGGTGGTA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tinester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8P7AN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TTCCGTTCCGCCACTGTT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GCTGCACCTGCTGTGTTC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ci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ich repeat protein SHOC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I_novel_G00060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AGTGTATTGTGGTGTCACGCTCT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CTGAGGTGCTGCCATCCATAG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DP-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y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Y8SS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ATCCACCTCATCATGCTCAC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GCTAAGAGATCGCCGAACCA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factor VIP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LXV0U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GATGGATGAGTTGACGGCGAA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ACAGAAGACGACGACGAACA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idoxa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hosphat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HOSPHO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W3YF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TTCCCACCACGCTTTGGAA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CTGCCTCAATAGCATGCA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lacton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MNC0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ACCGCCAACTGGAGTCACAAG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GGAGAACAGGCTCGCCAATTC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rin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oxypeptidas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de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I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R261D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CACTCAACGTCCTCAAGCT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CGCATATCCTCCAATCTCG</w:t>
            </w:r>
          </w:p>
        </w:tc>
      </w:tr>
      <w:tr w:rsidR="00F0401F" w:rsidRPr="00F0401F" w:rsidTr="00833ADE">
        <w:trPr>
          <w:trHeight w:val="280"/>
          <w:jc w:val="center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avonol</w:t>
            </w:r>
            <w:proofErr w:type="spellEnd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ase</w:t>
            </w:r>
            <w:proofErr w:type="spellEnd"/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MJ56Y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GCCATGGATGACATGCTCCTAGC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CCGGTGGTTGCAAGTAAGATGAGG</w:t>
            </w:r>
          </w:p>
        </w:tc>
      </w:tr>
      <w:tr w:rsidR="00F0401F" w:rsidRPr="00F0401F" w:rsidTr="00833ADE">
        <w:trPr>
          <w:trHeight w:val="290"/>
          <w:jc w:val="center"/>
        </w:trPr>
        <w:tc>
          <w:tcPr>
            <w:tcW w:w="4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transport protein SEC2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40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ip.GBY1I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TCGTGTCACTGGCTCTATTCGTG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401F" w:rsidRPr="00F0401F" w:rsidRDefault="00F0401F" w:rsidP="00833ADE">
            <w:pPr>
              <w:widowControl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</w:pPr>
            <w:r w:rsidRPr="00F0401F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</w:rPr>
              <w:t>TGGCACAAGGCACATGGATCAC</w:t>
            </w:r>
          </w:p>
        </w:tc>
      </w:tr>
    </w:tbl>
    <w:p w:rsidR="00F0401F" w:rsidRPr="00F0401F" w:rsidRDefault="00F0401F">
      <w:pPr>
        <w:rPr>
          <w:rFonts w:ascii="Times New Roman" w:hAnsi="Times New Roman" w:cs="Times New Roman"/>
          <w:sz w:val="22"/>
        </w:rPr>
      </w:pPr>
    </w:p>
    <w:sectPr w:rsidR="00F0401F" w:rsidRPr="00F0401F" w:rsidSect="00E9041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2F6F" w:rsidRDefault="009F2F6F" w:rsidP="00B07751">
      <w:r>
        <w:separator/>
      </w:r>
    </w:p>
  </w:endnote>
  <w:endnote w:type="continuationSeparator" w:id="0">
    <w:p w:rsidR="009F2F6F" w:rsidRDefault="009F2F6F" w:rsidP="00B077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2F6F" w:rsidRDefault="009F2F6F" w:rsidP="00B07751">
      <w:r>
        <w:separator/>
      </w:r>
    </w:p>
  </w:footnote>
  <w:footnote w:type="continuationSeparator" w:id="0">
    <w:p w:rsidR="009F2F6F" w:rsidRDefault="009F2F6F" w:rsidP="00B077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7751"/>
    <w:rsid w:val="00033AE3"/>
    <w:rsid w:val="002E1FBA"/>
    <w:rsid w:val="00393FBD"/>
    <w:rsid w:val="00470BCF"/>
    <w:rsid w:val="00625EEF"/>
    <w:rsid w:val="006A4DF9"/>
    <w:rsid w:val="0073384F"/>
    <w:rsid w:val="00823C62"/>
    <w:rsid w:val="00833ADE"/>
    <w:rsid w:val="00833BB5"/>
    <w:rsid w:val="009F2F6F"/>
    <w:rsid w:val="00B07751"/>
    <w:rsid w:val="00B07F77"/>
    <w:rsid w:val="00C62563"/>
    <w:rsid w:val="00E90414"/>
    <w:rsid w:val="00E9703C"/>
    <w:rsid w:val="00F0401F"/>
    <w:rsid w:val="00F2016B"/>
    <w:rsid w:val="00F73C08"/>
    <w:rsid w:val="00F83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7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77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7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77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668</Words>
  <Characters>9508</Characters>
  <Application>Microsoft Office Word</Application>
  <DocSecurity>0</DocSecurity>
  <Lines>79</Lines>
  <Paragraphs>22</Paragraphs>
  <ScaleCrop>false</ScaleCrop>
  <Company/>
  <LinksUpToDate>false</LinksUpToDate>
  <CharactersWithSpaces>1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益</dc:creator>
  <cp:lastModifiedBy>李益</cp:lastModifiedBy>
  <cp:revision>8</cp:revision>
  <dcterms:created xsi:type="dcterms:W3CDTF">2019-05-13T12:49:00Z</dcterms:created>
  <dcterms:modified xsi:type="dcterms:W3CDTF">2019-05-14T01:56:00Z</dcterms:modified>
</cp:coreProperties>
</file>